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CCE6F" w14:textId="02F542EA" w:rsidR="005E2EEF" w:rsidRDefault="005E2EEF">
      <w:pPr>
        <w:rPr>
          <w:noProof/>
        </w:rPr>
      </w:pPr>
    </w:p>
    <w:p w14:paraId="32E2837C" w14:textId="0A2369C1" w:rsidR="00BA64A2" w:rsidRDefault="00BA64A2">
      <w:bookmarkStart w:id="0" w:name="_GoBack"/>
      <w:r w:rsidRPr="00BA64A2">
        <w:rPr>
          <w:noProof/>
        </w:rPr>
        <w:drawing>
          <wp:inline distT="0" distB="0" distL="0" distR="0" wp14:anchorId="0B9CC0EC" wp14:editId="7CCA44A7">
            <wp:extent cx="5943600" cy="2978150"/>
            <wp:effectExtent l="0" t="0" r="0" b="0"/>
            <wp:docPr id="1194039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039099" name=""/>
                    <pic:cNvPicPr/>
                  </pic:nvPicPr>
                  <pic:blipFill rotWithShape="1">
                    <a:blip r:embed="rId4"/>
                    <a:srcRect b="13945"/>
                    <a:stretch/>
                  </pic:blipFill>
                  <pic:spPr bwMode="auto">
                    <a:xfrm>
                      <a:off x="0" y="0"/>
                      <a:ext cx="5943600" cy="297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AF9AD6E" w14:textId="087A36C1" w:rsidR="00BA64A2" w:rsidRDefault="004B3A6C">
      <w:r>
        <w:t>S1 Fig. Flow diagram of the selection of study participants and outcomes for the survival analysis of time recovery from Obstetric Fistula at Hamlin Fistula Hospital Addis Ababa 2023.</w:t>
      </w:r>
    </w:p>
    <w:sectPr w:rsidR="00BA6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90F"/>
    <w:rsid w:val="00017A62"/>
    <w:rsid w:val="00056841"/>
    <w:rsid w:val="0036790F"/>
    <w:rsid w:val="004B3A6C"/>
    <w:rsid w:val="005E2EEF"/>
    <w:rsid w:val="00636184"/>
    <w:rsid w:val="00BA6017"/>
    <w:rsid w:val="00BA64A2"/>
    <w:rsid w:val="00FD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DDE37"/>
  <w15:chartTrackingRefBased/>
  <w15:docId w15:val="{65183668-2715-4229-B928-C5D4882B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9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Jan Louis Non</cp:lastModifiedBy>
  <cp:revision>4</cp:revision>
  <dcterms:created xsi:type="dcterms:W3CDTF">2026-05-19T02:25:00Z</dcterms:created>
  <dcterms:modified xsi:type="dcterms:W3CDTF">2026-06-29T16:06:00Z</dcterms:modified>
</cp:coreProperties>
</file>